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224EC" w14:textId="1B57F50A" w:rsidR="002F4BC4" w:rsidRPr="00F13A90" w:rsidRDefault="005E7D99" w:rsidP="002F4BC4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s and methods</w:t>
      </w:r>
    </w:p>
    <w:p w14:paraId="4EDEB270" w14:textId="186032D6" w:rsidR="005E7D99" w:rsidRDefault="005E7D99" w:rsidP="005E7D99">
      <w:pPr>
        <w:spacing w:after="0"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lang w:val="en-GB"/>
        </w:rPr>
      </w:pPr>
      <w:r w:rsidRPr="00F13A90">
        <w:rPr>
          <w:rFonts w:ascii="Times New Roman" w:hAnsi="Times New Roman" w:cs="Times New Roman"/>
          <w:sz w:val="24"/>
          <w:lang w:val="en-GB"/>
        </w:rPr>
        <w:t>Citation numbers</w:t>
      </w:r>
      <w:r>
        <w:rPr>
          <w:rFonts w:ascii="Times New Roman" w:hAnsi="Times New Roman" w:cs="Times New Roman"/>
          <w:sz w:val="24"/>
          <w:lang w:val="en-GB"/>
        </w:rPr>
        <w:t xml:space="preserve"> refer to the main text document</w:t>
      </w:r>
    </w:p>
    <w:p w14:paraId="3D8B0A0B" w14:textId="77777777" w:rsidR="005E7D99" w:rsidRPr="00083411" w:rsidRDefault="005E7D99" w:rsidP="005E7D99">
      <w:pPr>
        <w:spacing w:after="0"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lang w:val="en-GB"/>
        </w:rPr>
      </w:pPr>
    </w:p>
    <w:p w14:paraId="3B5F237D" w14:textId="0682E1DD" w:rsidR="002F4BC4" w:rsidRPr="00F13A90" w:rsidRDefault="002F4BC4" w:rsidP="002F4BC4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F13A90">
        <w:rPr>
          <w:rFonts w:ascii="Times New Roman" w:hAnsi="Times New Roman" w:cs="Times New Roman"/>
          <w:b/>
          <w:sz w:val="24"/>
          <w:lang w:val="en-US"/>
        </w:rPr>
        <w:t xml:space="preserve">Mice </w:t>
      </w:r>
    </w:p>
    <w:p w14:paraId="07342E11" w14:textId="547ECE8B" w:rsidR="006C5817" w:rsidRDefault="002F4BC4" w:rsidP="002F4B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For tissue slice culture experiments using tumors generated in a prostate cancer GEMM, </w:t>
      </w:r>
      <w:r w:rsidRPr="00F13A90">
        <w:rPr>
          <w:rFonts w:ascii="Times New Roman" w:hAnsi="Times New Roman" w:cs="Times New Roman"/>
          <w:iCs/>
          <w:sz w:val="24"/>
          <w:szCs w:val="24"/>
          <w:lang w:val="en-US"/>
        </w:rPr>
        <w:t>PSA-Cre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mice (strain FVB) and mice carrying the </w:t>
      </w:r>
      <w:r w:rsidRPr="00F13A90">
        <w:rPr>
          <w:rFonts w:ascii="Times New Roman" w:hAnsi="Times New Roman" w:cs="Times New Roman"/>
          <w:i/>
          <w:iCs/>
          <w:sz w:val="24"/>
          <w:szCs w:val="24"/>
          <w:lang w:val="en-US"/>
        </w:rPr>
        <w:t>Pten-loxP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allele (strain 129Ola) were crossed to </w:t>
      </w:r>
      <w:r w:rsidR="00E57CC6" w:rsidRPr="00F13A90">
        <w:rPr>
          <w:rFonts w:ascii="Times New Roman" w:hAnsi="Times New Roman" w:cs="Times New Roman"/>
          <w:sz w:val="24"/>
          <w:szCs w:val="24"/>
          <w:lang w:val="en-US"/>
        </w:rPr>
        <w:t>generate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3A90">
        <w:rPr>
          <w:rFonts w:ascii="Times New Roman" w:hAnsi="Times New Roman" w:cs="Times New Roman"/>
          <w:i/>
          <w:iCs/>
          <w:sz w:val="24"/>
          <w:szCs w:val="24"/>
          <w:lang w:val="en-US"/>
        </w:rPr>
        <w:t>PSA-Cre;Pten-loxP/loxP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13A90">
        <w:rPr>
          <w:rFonts w:ascii="Times New Roman" w:hAnsi="Times New Roman" w:cs="Times New Roman"/>
          <w:i/>
          <w:sz w:val="24"/>
          <w:szCs w:val="24"/>
          <w:lang w:val="en-US"/>
        </w:rPr>
        <w:t>Pten</w:t>
      </w:r>
      <w:r w:rsidR="00F13A90">
        <w:rPr>
          <w:rFonts w:ascii="Times New Roman" w:hAnsi="Times New Roman" w:cs="Times New Roman"/>
          <w:sz w:val="24"/>
          <w:szCs w:val="24"/>
          <w:lang w:val="en-US"/>
        </w:rPr>
        <w:t xml:space="preserve">) mice, as described previously 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TwvQXV0aG9yPjxZZWFyPjIwMDU8L1llYXI+PFJlY051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NTczMC05PC9wYWdlcz48dm9sdW1lPjY1PC92b2x1bWU+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</w:fldData>
        </w:fldChar>
      </w:r>
      <w:r w:rsidR="00A75DE3" w:rsidRPr="00F13A9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75DE3" w:rsidRPr="00F13A9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TwvQXV0aG9yPjxZZWFyPjIwMDU8L1llYXI+PFJlY051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NTczMC05PC9wYWdlcz48dm9sdW1lPjY1PC92b2x1bWU+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</w:fldData>
        </w:fldChar>
      </w:r>
      <w:r w:rsidR="00A75DE3" w:rsidRPr="00F13A9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75DE3" w:rsidRPr="00F13A90">
        <w:rPr>
          <w:rFonts w:ascii="Times New Roman" w:hAnsi="Times New Roman" w:cs="Times New Roman"/>
          <w:sz w:val="24"/>
          <w:szCs w:val="24"/>
          <w:lang w:val="en-US"/>
        </w:rPr>
      </w:r>
      <w:r w:rsidR="00A75DE3" w:rsidRPr="00F13A9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4"/>
          <w:lang w:val="en-US"/>
        </w:rPr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13A9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E59A1">
        <w:rPr>
          <w:rFonts w:ascii="Times New Roman" w:hAnsi="Times New Roman" w:cs="Times New Roman"/>
          <w:noProof/>
          <w:sz w:val="24"/>
          <w:szCs w:val="24"/>
          <w:lang w:val="en-US"/>
        </w:rPr>
        <w:t>41</w:t>
      </w:r>
      <w:r w:rsidR="00A75DE3" w:rsidRPr="00F13A9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7192" w:rsidRPr="00F13A90">
        <w:rPr>
          <w:rFonts w:ascii="Times New Roman" w:hAnsi="Times New Roman" w:cs="Times New Roman"/>
          <w:sz w:val="24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Animal experiments performed with the </w:t>
      </w:r>
      <w:r w:rsidRPr="00F13A90">
        <w:rPr>
          <w:rFonts w:ascii="Times New Roman" w:hAnsi="Times New Roman" w:cs="Times New Roman"/>
          <w:i/>
          <w:sz w:val="24"/>
          <w:szCs w:val="24"/>
          <w:lang w:val="en-US"/>
        </w:rPr>
        <w:t>Pten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mice were approved by the animal experimentation committee of the Erasmus Medical Center (DEC-consult, permit number 106-05-11).</w:t>
      </w:r>
      <w:r w:rsidRPr="00F13A90"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t xml:space="preserve"> </w:t>
      </w:r>
      <w:r w:rsidRPr="00F13A90">
        <w:rPr>
          <w:rFonts w:ascii="Times New Roman" w:hAnsi="Times New Roman" w:cs="Times New Roman"/>
          <w:i/>
          <w:sz w:val="24"/>
          <w:szCs w:val="24"/>
          <w:lang w:val="en-US"/>
        </w:rPr>
        <w:t>Pten</w:t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 xml:space="preserve"> mice develop homogenous hyperplastic prostates around 4-5 months of age. Tumors progress to intraductal carcinoma and carcinosarcoma pathology at older age (&gt; 10 months)</w:t>
      </w:r>
      <w:r w:rsidRPr="00F13A90">
        <w:rPr>
          <w:rFonts w:ascii="Times New Roman" w:hAnsi="Times New Roman" w:cs="Times New Roman"/>
          <w:sz w:val="24"/>
          <w:lang w:val="en-US"/>
        </w:rPr>
        <w:t xml:space="preserve"> </w:t>
      </w:r>
      <w:r w:rsidR="00F13A90">
        <w:rPr>
          <w:rFonts w:ascii="Times New Roman" w:hAnsi="Times New Roman" w:cs="Times New Roman"/>
          <w:sz w:val="24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lang w:val="en-US"/>
        </w:rPr>
        <w:fldChar w:fldCharType="begin"/>
      </w:r>
      <w:r w:rsidR="00A75DE3" w:rsidRPr="00F13A90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Korsten&lt;/Author&gt;&lt;Year&gt;2016&lt;/Year&gt;&lt;RecNum&gt;51&lt;/RecNum&gt;&lt;DisplayText&gt;[2]&lt;/DisplayText&gt;&lt;record&gt;&lt;rec-number&gt;51&lt;/rec-number&gt;&lt;foreign-keys&gt;&lt;key app="EN" db-id="0ax29dvpqfex58efwdqp5rze5d9efdtx0fps" timestamp="1504854452"&gt;51&lt;/key&gt;&lt;/foreign-keys&gt;&lt;ref-type name="Journal Article"&gt;17&lt;/ref-type&gt;&lt;contributors&gt;&lt;authors&gt;&lt;author&gt;Korsten, H.&lt;/author&gt;&lt;author&gt;Ziel-van der Made, A. C.&lt;/author&gt;&lt;author&gt;van Weerden, W. M.&lt;/author&gt;&lt;author&gt;van der Kwast, T.&lt;/author&gt;&lt;author&gt;Trapman, J.&lt;/author&gt;&lt;author&gt;Van Duijn, P. W.&lt;/author&gt;&lt;/authors&gt;&lt;/contributors&gt;&lt;auth-address&gt;Department of Pathology, Josephine Nefkens Institute, Erasmus Medical Center, Rotterdam, The Netherlands.&amp;#xD;Department of Urology, Josephine Nefkens Institute, Erasmus Medical Center, Rotterdam, The Netherlands.&lt;/auth-address&gt;&lt;titles&gt;&lt;title&gt;Characterization of Heterogeneous Prostate Tumors in Targeted Pten Knockout Mi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7500&lt;/pages&gt;&lt;volume&gt;11&lt;/volume&gt;&lt;number&gt;1&lt;/number&gt;&lt;edition&gt;2016/01/26&lt;/edition&gt;&lt;dates&gt;&lt;year&gt;2016&lt;/year&gt;&lt;/dates&gt;&lt;isbn&gt;1932-6203&lt;/isbn&gt;&lt;accession-num&gt;26807730&lt;/accession-num&gt;&lt;urls&gt;&lt;/urls&gt;&lt;custom2&gt;PMC4726760&lt;/custom2&gt;&lt;electronic-resource-num&gt;10.1371/journal.pone.0147500&lt;/electronic-resource-num&gt;&lt;remote-database-provider&gt;NLM&lt;/remote-database-provider&gt;&lt;language&gt;eng&lt;/language&gt;&lt;/record&gt;&lt;/Cite&gt;&lt;/EndNote&gt;</w:instrText>
      </w:r>
      <w:r w:rsidRPr="00F13A90">
        <w:rPr>
          <w:rFonts w:ascii="Times New Roman" w:hAnsi="Times New Roman" w:cs="Times New Roman"/>
          <w:sz w:val="24"/>
          <w:lang w:val="en-US"/>
        </w:rPr>
        <w:fldChar w:fldCharType="separate"/>
      </w:r>
      <w:r w:rsidR="00F13A90">
        <w:rPr>
          <w:rFonts w:ascii="Times New Roman" w:hAnsi="Times New Roman" w:cs="Times New Roman"/>
          <w:noProof/>
          <w:sz w:val="24"/>
          <w:lang w:val="en-US"/>
        </w:rPr>
        <w:t>[</w:t>
      </w:r>
      <w:r w:rsidR="004E59A1">
        <w:rPr>
          <w:rFonts w:ascii="Times New Roman" w:hAnsi="Times New Roman" w:cs="Times New Roman"/>
          <w:noProof/>
          <w:sz w:val="24"/>
          <w:lang w:val="en-US"/>
        </w:rPr>
        <w:t>42</w:t>
      </w:r>
      <w:r w:rsidR="00A75DE3" w:rsidRPr="00F13A90">
        <w:rPr>
          <w:rFonts w:ascii="Times New Roman" w:hAnsi="Times New Roman" w:cs="Times New Roman"/>
          <w:noProof/>
          <w:sz w:val="24"/>
          <w:lang w:val="en-US"/>
        </w:rPr>
        <w:t>]</w:t>
      </w:r>
      <w:r w:rsidRPr="00F13A90">
        <w:rPr>
          <w:rFonts w:ascii="Times New Roman" w:hAnsi="Times New Roman" w:cs="Times New Roman"/>
          <w:sz w:val="24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4"/>
          <w:lang w:val="en-US"/>
        </w:rPr>
        <w:t>, and these were selected for slice culture (see below).</w:t>
      </w:r>
    </w:p>
    <w:p w14:paraId="1FC69499" w14:textId="77777777" w:rsidR="005E7D99" w:rsidRPr="00F13A90" w:rsidRDefault="005E7D99" w:rsidP="002F4B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61DB2F" w14:textId="7B4F461E" w:rsidR="006C5817" w:rsidRPr="00F13A90" w:rsidRDefault="006C5817" w:rsidP="002F4B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A90">
        <w:rPr>
          <w:rFonts w:ascii="Times New Roman" w:hAnsi="Times New Roman" w:cs="Times New Roman"/>
          <w:b/>
          <w:sz w:val="24"/>
          <w:lang w:val="en-US"/>
        </w:rPr>
        <w:t>Blood serum preparation</w:t>
      </w:r>
    </w:p>
    <w:p w14:paraId="30163F07" w14:textId="203F6CDA" w:rsidR="00AC68EA" w:rsidRDefault="006C5817" w:rsidP="002F4BC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13A90">
        <w:rPr>
          <w:rFonts w:ascii="Times New Roman" w:hAnsi="Times New Roman" w:cs="Times New Roman"/>
          <w:sz w:val="24"/>
          <w:lang w:val="en-US"/>
        </w:rPr>
        <w:t xml:space="preserve">Blood was collected from terminally anesthetized moribund tumor-bearing KL mice (Mebunat, </w:t>
      </w:r>
      <w:r w:rsidR="00401C02" w:rsidRPr="00F13A90">
        <w:rPr>
          <w:rFonts w:ascii="Times New Roman" w:hAnsi="Times New Roman" w:cs="Times New Roman"/>
          <w:sz w:val="24"/>
          <w:lang w:val="en-US"/>
        </w:rPr>
        <w:t>100 mg/kg, i.p. injection, Orion Pharma, Espoo, Finland</w:t>
      </w:r>
      <w:r w:rsidRPr="00F13A90">
        <w:rPr>
          <w:rFonts w:ascii="Times New Roman" w:hAnsi="Times New Roman" w:cs="Times New Roman"/>
          <w:sz w:val="24"/>
          <w:lang w:val="en-US"/>
        </w:rPr>
        <w:t xml:space="preserve">) via saphenous vein bleed or cardiac puncture, </w:t>
      </w:r>
      <w:r w:rsidR="00642216" w:rsidRPr="00F13A90">
        <w:rPr>
          <w:rFonts w:ascii="Times New Roman" w:hAnsi="Times New Roman" w:cs="Times New Roman"/>
          <w:sz w:val="24"/>
          <w:lang w:val="en-US"/>
        </w:rPr>
        <w:t xml:space="preserve">and serum was </w:t>
      </w:r>
      <w:r w:rsidRPr="00F13A90">
        <w:rPr>
          <w:rFonts w:ascii="Times New Roman" w:hAnsi="Times New Roman" w:cs="Times New Roman"/>
          <w:sz w:val="24"/>
          <w:lang w:val="en-US"/>
        </w:rPr>
        <w:t>prepared by clotting blood</w:t>
      </w:r>
      <w:r w:rsidR="00AC68EA" w:rsidRPr="00F13A90">
        <w:rPr>
          <w:rFonts w:ascii="Times New Roman" w:hAnsi="Times New Roman" w:cs="Times New Roman"/>
          <w:sz w:val="24"/>
          <w:lang w:val="en-US"/>
        </w:rPr>
        <w:t xml:space="preserve"> for 1 h at room temperature</w:t>
      </w:r>
      <w:r w:rsidRPr="00F13A90">
        <w:rPr>
          <w:rFonts w:ascii="Times New Roman" w:hAnsi="Times New Roman" w:cs="Times New Roman"/>
          <w:sz w:val="24"/>
          <w:lang w:val="en-US"/>
        </w:rPr>
        <w:t xml:space="preserve"> and removal of the clot by centrifugation</w:t>
      </w:r>
      <w:r w:rsidR="00AC68EA" w:rsidRPr="00F13A90">
        <w:rPr>
          <w:rFonts w:ascii="Times New Roman" w:hAnsi="Times New Roman" w:cs="Times New Roman"/>
          <w:sz w:val="24"/>
          <w:lang w:val="en-US"/>
        </w:rPr>
        <w:t xml:space="preserve"> (1500 g/15 min, at 4</w:t>
      </w:r>
      <w:r w:rsidR="005E7D99">
        <w:rPr>
          <w:rFonts w:ascii="Times New Roman" w:hAnsi="Times New Roman" w:cs="Times New Roman"/>
          <w:sz w:val="24"/>
          <w:lang w:val="en-US"/>
        </w:rPr>
        <w:t xml:space="preserve"> °</w:t>
      </w:r>
      <w:r w:rsidR="00AC68EA" w:rsidRPr="00F13A90">
        <w:rPr>
          <w:rFonts w:ascii="Times New Roman" w:hAnsi="Times New Roman" w:cs="Times New Roman"/>
          <w:sz w:val="24"/>
          <w:lang w:val="en-US"/>
        </w:rPr>
        <w:t>C)</w:t>
      </w:r>
      <w:r w:rsidRPr="00F13A90">
        <w:rPr>
          <w:rFonts w:ascii="Times New Roman" w:hAnsi="Times New Roman" w:cs="Times New Roman"/>
          <w:sz w:val="24"/>
          <w:lang w:val="en-US"/>
        </w:rPr>
        <w:t>.</w:t>
      </w:r>
      <w:r w:rsidR="00AC68EA" w:rsidRPr="00F13A90">
        <w:rPr>
          <w:rFonts w:ascii="Times New Roman" w:hAnsi="Times New Roman" w:cs="Times New Roman"/>
          <w:sz w:val="24"/>
          <w:lang w:val="en-US"/>
        </w:rPr>
        <w:t xml:space="preserve"> For tumor slice culture, 10% serum was added to the culture medium.</w:t>
      </w:r>
    </w:p>
    <w:p w14:paraId="3C3FB4AC" w14:textId="77777777" w:rsidR="005E7D99" w:rsidRPr="00F13A90" w:rsidRDefault="005E7D99" w:rsidP="002F4B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C1F0FE" w14:textId="3199291E" w:rsidR="002F4BC4" w:rsidRPr="00F13A90" w:rsidRDefault="002F4BC4" w:rsidP="002F4B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3A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man prostate cancer </w:t>
      </w:r>
    </w:p>
    <w:p w14:paraId="46FF6BCA" w14:textId="4E0C38E9" w:rsidR="006C5817" w:rsidRPr="00F13A90" w:rsidRDefault="002F4BC4" w:rsidP="007C210E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13A90">
        <w:rPr>
          <w:rFonts w:ascii="Times New Roman" w:hAnsi="Times New Roman" w:cs="Times New Roman"/>
          <w:sz w:val="24"/>
          <w:lang w:val="en-US"/>
        </w:rPr>
        <w:t xml:space="preserve">Prostate tissue was collected from patients undergoing resection of the malignant prostate at the Helsinki University Hospital, Finland. Samples were obtained from patients participating with </w:t>
      </w:r>
      <w:r w:rsidRPr="00F13A90">
        <w:rPr>
          <w:rFonts w:ascii="Times New Roman" w:hAnsi="Times New Roman" w:cs="Times New Roman"/>
          <w:sz w:val="24"/>
          <w:lang w:val="en-US"/>
        </w:rPr>
        <w:lastRenderedPageBreak/>
        <w:t>informed consent in the Urological Biobank Initiative (Helsinki Urological Biobank; HUB)</w:t>
      </w:r>
      <w:r w:rsidRPr="00F13A90">
        <w:rPr>
          <w:rFonts w:ascii="Times New Roman" w:hAnsi="Times New Roman" w:cs="Times New Roman"/>
          <w:sz w:val="20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lang w:val="en-US"/>
        </w:rPr>
        <w:t>(Dnro 263/13/03/02/2011; 379/13/03/02/2012 and</w:t>
      </w:r>
      <w:r w:rsidRPr="00F13A9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Dnro § </w:t>
      </w:r>
      <w:r w:rsidRPr="00F13A90">
        <w:rPr>
          <w:rFonts w:ascii="Times New Roman" w:hAnsi="Times New Roman" w:cs="Times New Roman"/>
          <w:sz w:val="24"/>
          <w:lang w:val="en-US"/>
        </w:rPr>
        <w:t>212).</w:t>
      </w:r>
      <w:r w:rsidR="00A97192" w:rsidRPr="00F13A90">
        <w:rPr>
          <w:rFonts w:ascii="Times New Roman" w:hAnsi="Times New Roman" w:cs="Times New Roman"/>
          <w:sz w:val="24"/>
          <w:lang w:val="en-US"/>
        </w:rPr>
        <w:t xml:space="preserve"> Freshly resected tumor pieces were processed for slicing and culture</w:t>
      </w:r>
      <w:r w:rsidR="00614CB1" w:rsidRPr="00F13A90">
        <w:rPr>
          <w:rFonts w:ascii="Times New Roman" w:hAnsi="Times New Roman" w:cs="Times New Roman"/>
          <w:sz w:val="24"/>
          <w:lang w:val="en-US"/>
        </w:rPr>
        <w:t>,</w:t>
      </w:r>
      <w:r w:rsidR="00A97192" w:rsidRPr="00F13A90">
        <w:rPr>
          <w:rFonts w:ascii="Times New Roman" w:hAnsi="Times New Roman" w:cs="Times New Roman"/>
          <w:sz w:val="24"/>
          <w:lang w:val="en-US"/>
        </w:rPr>
        <w:t xml:space="preserve"> followed by histological analysis </w:t>
      </w:r>
      <w:r w:rsidR="00614CB1" w:rsidRPr="00F13A90">
        <w:rPr>
          <w:rFonts w:ascii="Times New Roman" w:hAnsi="Times New Roman" w:cs="Times New Roman"/>
          <w:sz w:val="24"/>
          <w:lang w:val="en-US"/>
        </w:rPr>
        <w:t>at</w:t>
      </w:r>
      <w:r w:rsidR="00A97192" w:rsidRPr="00F13A90">
        <w:rPr>
          <w:rFonts w:ascii="Times New Roman" w:hAnsi="Times New Roman" w:cs="Times New Roman"/>
          <w:sz w:val="24"/>
          <w:lang w:val="en-US"/>
        </w:rPr>
        <w:t xml:space="preserve"> set time</w:t>
      </w:r>
      <w:r w:rsidR="00614CB1" w:rsidRPr="00F13A90">
        <w:rPr>
          <w:rFonts w:ascii="Times New Roman" w:hAnsi="Times New Roman" w:cs="Times New Roman"/>
          <w:sz w:val="24"/>
          <w:lang w:val="en-US"/>
        </w:rPr>
        <w:t xml:space="preserve"> </w:t>
      </w:r>
      <w:r w:rsidR="00A97192" w:rsidRPr="00F13A90">
        <w:rPr>
          <w:rFonts w:ascii="Times New Roman" w:hAnsi="Times New Roman" w:cs="Times New Roman"/>
          <w:sz w:val="24"/>
          <w:lang w:val="en-US"/>
        </w:rPr>
        <w:t>points.</w:t>
      </w:r>
    </w:p>
    <w:p w14:paraId="15887314" w14:textId="77777777" w:rsidR="006F40FC" w:rsidRPr="00F13A90" w:rsidRDefault="006F40FC" w:rsidP="002F4BC4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48A46F8" w14:textId="77777777" w:rsidR="002F4BC4" w:rsidRPr="00F13A90" w:rsidRDefault="002F4BC4" w:rsidP="002F4BC4">
      <w:pPr>
        <w:spacing w:line="48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b/>
          <w:sz w:val="24"/>
          <w:szCs w:val="20"/>
          <w:lang w:val="en-US"/>
        </w:rPr>
        <w:t>Murine and human tumor slice culture</w:t>
      </w:r>
    </w:p>
    <w:p w14:paraId="17D15B9B" w14:textId="0FEB6498" w:rsidR="00515A8B" w:rsidRPr="00F13A90" w:rsidRDefault="002F4BC4" w:rsidP="002F4B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sz w:val="24"/>
          <w:lang w:val="en-US"/>
        </w:rPr>
        <w:t>All human and mouse lung and prostate tumors were precision cut with vibrating blade microtome (Leica VT1200S)</w:t>
      </w:r>
      <w:r w:rsidR="00B051F1" w:rsidRPr="00F13A90">
        <w:rPr>
          <w:rFonts w:ascii="Times New Roman" w:hAnsi="Times New Roman" w:cs="Times New Roman"/>
          <w:sz w:val="24"/>
          <w:lang w:val="en-US"/>
        </w:rPr>
        <w:t>. Prior to slicing, a</w:t>
      </w:r>
      <w:r w:rsidRPr="00F13A90">
        <w:rPr>
          <w:rFonts w:ascii="Times New Roman" w:hAnsi="Times New Roman" w:cs="Times New Roman"/>
          <w:sz w:val="24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Vibrocheck </w:t>
      </w:r>
      <w:r w:rsidR="00B051F1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was performed </w:t>
      </w:r>
      <w:r w:rsidR="003B6A09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to permit better </w:t>
      </w:r>
      <w:r w:rsidR="002A77EB" w:rsidRPr="00F13A90">
        <w:rPr>
          <w:rFonts w:ascii="Times New Roman" w:hAnsi="Times New Roman" w:cs="Times New Roman"/>
          <w:sz w:val="24"/>
          <w:szCs w:val="20"/>
          <w:lang w:val="en-US"/>
        </w:rPr>
        <w:t>sample</w:t>
      </w:r>
      <w:r w:rsidR="003B6A09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quality</w:t>
      </w:r>
      <w:r w:rsidRPr="00F13A90">
        <w:rPr>
          <w:rFonts w:ascii="Times New Roman" w:hAnsi="Times New Roman" w:cs="Times New Roman"/>
          <w:sz w:val="24"/>
          <w:lang w:val="en-US"/>
        </w:rPr>
        <w:t xml:space="preserve">.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Dissected murine lung lobes were transported in cold salt solution (HBS) supplemented with glucose (30 mM Hepes/4 mM glucose/3 mM KCl/130 mM NaCl/1 mM Na</w:t>
      </w:r>
      <w:r w:rsidRPr="005E7D99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2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HPO</w:t>
      </w:r>
      <w:r w:rsidRPr="005E7D99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4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/0.0033 mM Phenol red Na salt). M</w:t>
      </w:r>
      <w:r w:rsidR="0042137B" w:rsidRPr="00F13A90">
        <w:rPr>
          <w:rFonts w:ascii="Times New Roman" w:hAnsi="Times New Roman" w:cs="Times New Roman"/>
          <w:sz w:val="24"/>
          <w:szCs w:val="20"/>
          <w:lang w:val="en-US"/>
        </w:rPr>
        <w:t>urine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lung tumors of 2-10 mm in diameter were selected for slicing by cutting the individual tumors from the lobes. Tumors were adhered to the magnetic specimen holder of a Leica VT1200S vibrating blade microtome</w:t>
      </w:r>
      <w:r w:rsidR="0042137B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using cyanoacrylate adhesive. We </w:t>
      </w:r>
      <w:r w:rsidR="0042137B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found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that 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>clinical samples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42137B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with a high proportion of normal tissue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affected the 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ability to cut sufficient numbers of high quality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slic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>es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, due to differences </w:t>
      </w:r>
      <w:r w:rsidR="00E57CC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between </w:t>
      </w:r>
      <w:r w:rsidR="0042137B" w:rsidRPr="00F13A90">
        <w:rPr>
          <w:rFonts w:ascii="Times New Roman" w:hAnsi="Times New Roman" w:cs="Times New Roman"/>
          <w:sz w:val="24"/>
          <w:szCs w:val="20"/>
          <w:lang w:val="en-US"/>
        </w:rPr>
        <w:t>tumor and normal tissue</w:t>
      </w:r>
      <w:r w:rsidR="00E57CC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stiffness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="00265FEF" w:rsidRPr="00F13A90">
        <w:rPr>
          <w:rFonts w:ascii="Times New Roman" w:hAnsi="Times New Roman" w:cs="Times New Roman"/>
          <w:sz w:val="24"/>
          <w:szCs w:val="20"/>
          <w:lang w:val="en-US"/>
        </w:rPr>
        <w:t>The s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licing</w:t>
      </w:r>
      <w:r w:rsidR="00265FEF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speed and amplitude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E57CC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was </w:t>
      </w:r>
      <w:r w:rsidR="00265FEF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adjusted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for individual samples</w:t>
      </w:r>
      <w:r w:rsidR="00E57CC6" w:rsidRPr="00F13A90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5E526C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due to variations in sample stiffness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; for all murine slice experiments,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0.12 mm/s speed and 2.5-2.7 amplitude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was used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. Freshly cut tumor slices were collected in 24-well plates with cold HBS, 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while keeping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trac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k of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the order 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in which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slices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were cut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. Murine lung tumor slices were transferred to rotating culture incubators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within 90</w:t>
      </w:r>
      <w:r w:rsidR="005E7D99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120 min post sacrificing of the mouse. 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Resected patient lung tumor samples were selected by a pathologist, and arrived for slicing within three hours </w:t>
      </w:r>
      <w:r w:rsidR="00C65BD1" w:rsidRPr="00F13A90">
        <w:rPr>
          <w:rFonts w:ascii="Times New Roman" w:hAnsi="Times New Roman" w:cs="Times New Roman"/>
          <w:sz w:val="24"/>
          <w:szCs w:val="20"/>
          <w:lang w:val="en-US"/>
        </w:rPr>
        <w:t>post-surgery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>; slices were placed in culture within the next 60</w:t>
      </w:r>
      <w:r w:rsidR="005E7D99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90 min.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NSCLC tumor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slices were cultured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on rotating incubation units</w:t>
      </w:r>
      <w:r w:rsidR="00A9619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(Alabama Research &amp; Development), as described in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begin">
          <w:fldData xml:space="preserve">PEVuZE5vdGU+PENpdGU+PEF1dGhvcj5EYXZpZXM8L0F1dGhvcj48WWVhcj4yMDE1PC9ZZWFyPjxS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cxODc8L3BhZ2Vz
Pjx2b2x1bWU+NTwvdm9sdW1lPjxlZGl0aW9uPjIwMTUvMTIvMTA8L2VkaXRpb24+PGRhdGVzPjx5
ZWFyPjIwMTU8L3llYXI+PC9kYXRlcz48aXNibj4yMDQ1LTIzMjI8L2lzYm4+PGFjY2Vzc2lvbi1u
dW0+MjY2NDc4Mzg8L2FjY2Vzc2lvbi1udW0+PHVybHM+PC91cmxzPjxjdXN0b20yPlBNQzQ2NzM1
Mjg8L2N1c3RvbTI+PGVsZWN0cm9uaWMtcmVzb3VyY2UtbnVtPjEwLjEwMzgvc3JlcDE3MTg3PC9l
bGVjdHJvbmljLXJlc291cmNlLW51bT48cmVtb3RlLWRhdGFiYXNlLXByb3ZpZGVyPk5MTTwvcmVt
b3RlLWRhdGFiYXNlLXByb3ZpZGVyPjxsYW5ndWFnZT5lbmc8L2xhbmd1YWdlPjwvcmVjb3JkPjwv
Q2l0ZT48L0VuZE5vdGU+AG==
</w:fldData>
        </w:fldCha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 </w:instrText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begin">
          <w:fldData xml:space="preserve">PEVuZE5vdGU+PENpdGU+PEF1dGhvcj5EYXZpZXM8L0F1dGhvcj48WWVhcj4yMDE1PC9ZZWFyPjxS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cxODc8L3BhZ2Vz
Pjx2b2x1bWU+NTwvdm9sdW1lPjxlZGl0aW9uPjIwMTUvMTIvMTA8L2VkaXRpb24+PGRhdGVzPjx5
ZWFyPjIwMTU8L3llYXI+PC9kYXRlcz48aXNibj4yMDQ1LTIzMjI8L2lzYm4+PGFjY2Vzc2lvbi1u
dW0+MjY2NDc4Mzg8L2FjY2Vzc2lvbi1udW0+PHVybHM+PC91cmxzPjxjdXN0b20yPlBNQzQ2NzM1
Mjg8L2N1c3RvbTI+PGVsZWN0cm9uaWMtcmVzb3VyY2UtbnVtPjEwLjEwMzgvc3JlcDE3MTg3PC9l
bGVjdHJvbmljLXJlc291cmNlLW51bT48cmVtb3RlLWRhdGFiYXNlLXByb3ZpZGVyPk5MTTwvcmVt
b3RlLWRhdGFiYXNlLXByb3ZpZGVyPjxsYW5ndWFnZT5lbmc8L2xhbmd1YWdlPjwvcmVjb3JkPjwv
Q2l0ZT48L0VuZE5vdGU+AG==
</w:fldData>
        </w:fldCha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.DATA </w:instrText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0"/>
          <w:lang w:val="en-US"/>
        </w:rPr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separate"/>
      </w:r>
      <w:r w:rsidR="00F13A90">
        <w:rPr>
          <w:rFonts w:ascii="Times New Roman" w:hAnsi="Times New Roman" w:cs="Times New Roman"/>
          <w:noProof/>
          <w:sz w:val="24"/>
          <w:szCs w:val="20"/>
          <w:lang w:val="en-US"/>
        </w:rPr>
        <w:t>[</w:t>
      </w:r>
      <w:r w:rsidR="004E59A1">
        <w:rPr>
          <w:rFonts w:ascii="Times New Roman" w:hAnsi="Times New Roman" w:cs="Times New Roman"/>
          <w:noProof/>
          <w:sz w:val="24"/>
          <w:szCs w:val="20"/>
          <w:lang w:val="en-US"/>
        </w:rPr>
        <w:t>43</w:t>
      </w:r>
      <w:r w:rsidR="00A75DE3" w:rsidRPr="00F13A90">
        <w:rPr>
          <w:rFonts w:ascii="Times New Roman" w:hAnsi="Times New Roman" w:cs="Times New Roman"/>
          <w:noProof/>
          <w:sz w:val="24"/>
          <w:szCs w:val="20"/>
          <w:lang w:val="en-US"/>
        </w:rPr>
        <w:t>]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790834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Human prostate tumor samples were cultured as described </w:t>
      </w:r>
      <w:r w:rsidR="000A59B5" w:rsidRPr="00F13A90">
        <w:rPr>
          <w:rFonts w:ascii="Times New Roman" w:hAnsi="Times New Roman" w:cs="Times New Roman"/>
          <w:sz w:val="24"/>
          <w:szCs w:val="20"/>
          <w:lang w:val="en-US"/>
        </w:rPr>
        <w:t>in</w:t>
      </w:r>
      <w:r w:rsidR="000A59B5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begin">
          <w:fldData xml:space="preserve">PEVuZE5vdGU+PENpdGU+PEF1dGhvcj5KYWFtYWE8L0F1dGhvcj48WWVhcj4yMDEwPC9ZZWFyPjxS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ODYzMC00MTwvcGFnZXM+PHZvbHVtZT43MDwvdm9sdW1l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</w:fldData>
        </w:fldCha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 </w:instrText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begin">
          <w:fldData xml:space="preserve">PEVuZE5vdGU+PENpdGU+PEF1dGhvcj5KYWFtYWE8L0F1dGhvcj48WWVhcj4yMDEwPC9ZZWFyPjxS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ODYzMC00MTwvcGFnZXM+PHZvbHVtZT43MDwvdm9sdW1l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</w:fldData>
        </w:fldCha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.DATA </w:instrText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</w:r>
      <w:r w:rsidR="00A75DE3"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0"/>
          <w:lang w:val="en-US"/>
        </w:rPr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separate"/>
      </w:r>
      <w:r w:rsidR="00A75DE3" w:rsidRPr="00F13A90">
        <w:rPr>
          <w:rFonts w:ascii="Times New Roman" w:hAnsi="Times New Roman" w:cs="Times New Roman"/>
          <w:noProof/>
          <w:sz w:val="24"/>
          <w:szCs w:val="20"/>
          <w:lang w:val="en-US"/>
        </w:rPr>
        <w:t>[4</w:t>
      </w:r>
      <w:r w:rsidR="004E59A1">
        <w:rPr>
          <w:rFonts w:ascii="Times New Roman" w:hAnsi="Times New Roman" w:cs="Times New Roman"/>
          <w:noProof/>
          <w:sz w:val="24"/>
          <w:szCs w:val="20"/>
          <w:lang w:val="en-US"/>
        </w:rPr>
        <w:t>4</w:t>
      </w:r>
      <w:r w:rsidR="00A75DE3" w:rsidRPr="00F13A90">
        <w:rPr>
          <w:rFonts w:ascii="Times New Roman" w:hAnsi="Times New Roman" w:cs="Times New Roman"/>
          <w:noProof/>
          <w:sz w:val="24"/>
          <w:szCs w:val="20"/>
          <w:lang w:val="en-US"/>
        </w:rPr>
        <w:t>]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. M</w:t>
      </w:r>
      <w:r w:rsidR="00BD5127" w:rsidRPr="00F13A90">
        <w:rPr>
          <w:rFonts w:ascii="Times New Roman" w:hAnsi="Times New Roman" w:cs="Times New Roman"/>
          <w:sz w:val="24"/>
          <w:szCs w:val="20"/>
          <w:lang w:val="en-US"/>
        </w:rPr>
        <w:t>urine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13A90">
        <w:rPr>
          <w:rFonts w:ascii="Times New Roman" w:hAnsi="Times New Roman" w:cs="Times New Roman"/>
          <w:i/>
          <w:sz w:val="24"/>
          <w:szCs w:val="20"/>
          <w:lang w:val="en-US"/>
        </w:rPr>
        <w:t>Pten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prostate tumor slices were cultivated with or without an AKT inhibitor 1 </w:t>
      </w:r>
      <w:r w:rsidRPr="00F13A90">
        <w:rPr>
          <w:rFonts w:ascii="Symbol" w:hAnsi="Symbol" w:cs="Times New Roman"/>
          <w:sz w:val="24"/>
          <w:szCs w:val="20"/>
          <w:lang w:val="en-US"/>
        </w:rPr>
        <w:lastRenderedPageBreak/>
        <w:t>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M GDC0941 (Pictilisib, Selleckchem). For all tumor slices, cultivation was performed at 37</w:t>
      </w:r>
      <w:r w:rsidR="00C5797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°C and 5% CO</w:t>
      </w:r>
      <w:r w:rsidRPr="00F13A90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2</w:t>
      </w:r>
      <w:r w:rsidR="005D31F6" w:rsidRPr="00F13A90">
        <w:rPr>
          <w:rFonts w:ascii="Times New Roman" w:hAnsi="Times New Roman" w:cs="Times New Roman"/>
          <w:sz w:val="24"/>
          <w:szCs w:val="20"/>
          <w:lang w:val="en-US"/>
        </w:rPr>
        <w:t>, in a humidified incubator under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atmospheric </w:t>
      </w:r>
      <w:r w:rsidR="005D31F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(21%)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oxygen. </w:t>
      </w:r>
      <w:r w:rsidR="00A76EC4" w:rsidRPr="00A76EC4">
        <w:rPr>
          <w:rFonts w:ascii="Times New Roman" w:hAnsi="Times New Roman" w:cs="Times New Roman"/>
          <w:sz w:val="24"/>
          <w:szCs w:val="20"/>
          <w:lang w:val="en-US"/>
        </w:rPr>
        <w:t xml:space="preserve">More details on the culture conditions for the different pathologies are given in </w:t>
      </w:r>
      <w:r w:rsidR="005E7D99">
        <w:rPr>
          <w:rFonts w:ascii="Times New Roman" w:hAnsi="Times New Roman" w:cs="Times New Roman"/>
          <w:sz w:val="24"/>
          <w:szCs w:val="20"/>
          <w:lang w:val="en-US"/>
        </w:rPr>
        <w:t xml:space="preserve">supplementary materials, Table S1.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Slices were harvested at </w:t>
      </w:r>
      <w:r w:rsidR="005D31F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different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time points</w:t>
      </w:r>
      <w:r w:rsidR="006C5817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snap-frozen for protein isolation and immunoblotting (</w:t>
      </w:r>
      <w:r w:rsidRPr="00F13A90">
        <w:rPr>
          <w:rFonts w:ascii="Times New Roman" w:hAnsi="Times New Roman" w:cs="Times New Roman"/>
          <w:i/>
          <w:sz w:val="24"/>
          <w:szCs w:val="20"/>
          <w:lang w:val="en-US"/>
        </w:rPr>
        <w:t>Pten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 tumor slices), or fixed in 4% formaldehyde </w:t>
      </w:r>
      <w:r w:rsidR="005D31F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overnight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at 4</w:t>
      </w:r>
      <w:r w:rsidR="00475C7D">
        <w:rPr>
          <w:rFonts w:ascii="Times New Roman" w:hAnsi="Times New Roman" w:cs="Times New Roman"/>
          <w:sz w:val="24"/>
          <w:szCs w:val="20"/>
          <w:lang w:val="en-US"/>
        </w:rPr>
        <w:t xml:space="preserve"> °C</w:t>
      </w:r>
      <w:r w:rsidR="005D31F6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>followed by paraffin embedding for H&amp;E staining or IHC.</w:t>
      </w:r>
    </w:p>
    <w:p w14:paraId="0556DC44" w14:textId="77FBF9CD" w:rsidR="00083411" w:rsidRDefault="00083411" w:rsidP="00083411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577E0007" w14:textId="17D3E75C" w:rsidR="00083411" w:rsidRPr="00F13A90" w:rsidRDefault="00083411" w:rsidP="008439E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Immunohistochemistry</w:t>
      </w:r>
    </w:p>
    <w:p w14:paraId="5A588C5A" w14:textId="4ADC30D5" w:rsidR="00971888" w:rsidRDefault="008439EB" w:rsidP="008439E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sz w:val="24"/>
          <w:szCs w:val="20"/>
          <w:lang w:val="en-US"/>
        </w:rPr>
        <w:t>The specificity of primary rabbit antibodies was validated accor</w:t>
      </w:r>
      <w:r w:rsidR="00401C02"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ding to the procedures depicted 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in Table </w:t>
      </w:r>
      <w:r w:rsidR="00F13A90">
        <w:rPr>
          <w:rFonts w:ascii="Times New Roman" w:hAnsi="Times New Roman" w:cs="Times New Roman"/>
          <w:sz w:val="24"/>
          <w:szCs w:val="20"/>
          <w:lang w:val="en-US"/>
        </w:rPr>
        <w:t>S</w:t>
      </w:r>
      <w:r w:rsidRPr="00F13A90">
        <w:rPr>
          <w:rFonts w:ascii="Times New Roman" w:hAnsi="Times New Roman" w:cs="Times New Roman"/>
          <w:sz w:val="24"/>
          <w:szCs w:val="20"/>
          <w:lang w:val="en-US"/>
        </w:rPr>
        <w:t xml:space="preserve">2. </w:t>
      </w:r>
    </w:p>
    <w:p w14:paraId="06D9A3BE" w14:textId="77777777" w:rsidR="00475C7D" w:rsidRPr="00F13A90" w:rsidRDefault="00475C7D" w:rsidP="008439E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D4EC802" w14:textId="77777777" w:rsidR="002F4BC4" w:rsidRPr="00F13A90" w:rsidRDefault="002F4BC4" w:rsidP="002F4BC4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b/>
          <w:sz w:val="24"/>
          <w:szCs w:val="20"/>
          <w:lang w:val="en-US"/>
        </w:rPr>
        <w:t>Immunoblotting</w:t>
      </w:r>
    </w:p>
    <w:p w14:paraId="4155E45D" w14:textId="7C3158A3" w:rsidR="00A75DE3" w:rsidRPr="00475C7D" w:rsidRDefault="002F4BC4" w:rsidP="00A75DE3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sz w:val="24"/>
          <w:lang w:val="en-US"/>
        </w:rPr>
        <w:t xml:space="preserve">Immunoblotting was performed according to standard procedures using </w:t>
      </w:r>
      <w:r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10 μg protein from </w:t>
      </w:r>
      <w:r w:rsidRPr="00F13A90">
        <w:rPr>
          <w:rFonts w:ascii="Times New Roman" w:eastAsia="Times New Roman" w:hAnsi="Times New Roman" w:cs="Times New Roman"/>
          <w:i/>
          <w:sz w:val="24"/>
          <w:szCs w:val="20"/>
          <w:shd w:val="clear" w:color="auto" w:fill="FFFFFF"/>
          <w:lang w:val="en-US" w:eastAsia="fi-FI"/>
        </w:rPr>
        <w:t>Pten</w:t>
      </w:r>
      <w:r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 prostate tumor lysates. Primary antibody (anti-p-ERK1/2 an</w:t>
      </w:r>
      <w:r w:rsidR="00083411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d anti-p-AKT (S473), see </w:t>
      </w:r>
      <w:r w:rsidR="00475C7D">
        <w:rPr>
          <w:rFonts w:ascii="Times New Roman" w:hAnsi="Times New Roman" w:cs="Times New Roman"/>
          <w:sz w:val="24"/>
          <w:szCs w:val="20"/>
          <w:lang w:val="en-US"/>
        </w:rPr>
        <w:t xml:space="preserve">supplementary materials, </w:t>
      </w:r>
      <w:r w:rsidR="00083411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>T</w:t>
      </w:r>
      <w:r w:rsidR="005E2CBC"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able </w:t>
      </w:r>
      <w:r w:rsidR="00083411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>S</w:t>
      </w:r>
      <w:r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>2) incubat</w:t>
      </w:r>
      <w:r w:rsidR="00475C7D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ion was performed overnight at </w:t>
      </w:r>
      <w:r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>4</w:t>
      </w:r>
      <w:r w:rsidR="005E7D99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 xml:space="preserve"> °C. </w:t>
      </w:r>
      <w:bookmarkStart w:id="0" w:name="_GoBack"/>
      <w:bookmarkEnd w:id="0"/>
      <w:r w:rsidRPr="00F13A90">
        <w:rPr>
          <w:rFonts w:ascii="Times New Roman" w:eastAsia="Times New Roman" w:hAnsi="Times New Roman" w:cs="Times New Roman"/>
          <w:sz w:val="24"/>
          <w:szCs w:val="20"/>
          <w:shd w:val="clear" w:color="auto" w:fill="FFFFFF"/>
          <w:lang w:val="en-US" w:eastAsia="fi-FI"/>
        </w:rPr>
        <w:t>Signals were visualized with Pierce Western Blotting Substrate (T) using polyclonal goat anti-rabbit immunoglobulins/horseradish peroxidase (Dako, Agilent Technologies, Glostrup, Denmark).</w:t>
      </w:r>
    </w:p>
    <w:sectPr w:rsidR="00A75DE3" w:rsidRPr="00475C7D" w:rsidSect="00A75DE3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EEFEB" w14:textId="77777777" w:rsidR="00B328F2" w:rsidRDefault="00B328F2" w:rsidP="002F4BC4">
      <w:pPr>
        <w:spacing w:after="0" w:line="240" w:lineRule="auto"/>
      </w:pPr>
      <w:r>
        <w:separator/>
      </w:r>
    </w:p>
  </w:endnote>
  <w:endnote w:type="continuationSeparator" w:id="0">
    <w:p w14:paraId="369AC6CA" w14:textId="77777777" w:rsidR="00B328F2" w:rsidRDefault="00B328F2" w:rsidP="002F4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EE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9666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49147" w14:textId="77777777" w:rsidR="002F4BC4" w:rsidRDefault="002F4B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97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8861E0B" w14:textId="77777777" w:rsidR="002F4BC4" w:rsidRDefault="002F4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7027A" w14:textId="77777777" w:rsidR="00B328F2" w:rsidRDefault="00B328F2" w:rsidP="002F4BC4">
      <w:pPr>
        <w:spacing w:after="0" w:line="240" w:lineRule="auto"/>
      </w:pPr>
      <w:r>
        <w:separator/>
      </w:r>
    </w:p>
  </w:footnote>
  <w:footnote w:type="continuationSeparator" w:id="0">
    <w:p w14:paraId="4C06CBB1" w14:textId="77777777" w:rsidR="00B328F2" w:rsidRDefault="00B328F2" w:rsidP="002F4B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27346"/>
    <w:multiLevelType w:val="hybridMultilevel"/>
    <w:tmpl w:val="4192F532"/>
    <w:lvl w:ilvl="0" w:tplc="93E403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1E865C4"/>
    <w:multiLevelType w:val="hybridMultilevel"/>
    <w:tmpl w:val="D8A6DD92"/>
    <w:lvl w:ilvl="0" w:tplc="1EECC038">
      <w:numFmt w:val="bullet"/>
      <w:lvlText w:val="-"/>
      <w:lvlJc w:val="left"/>
      <w:pPr>
        <w:ind w:left="10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" w15:restartNumberingAfterBreak="0">
    <w:nsid w:val="7A351030"/>
    <w:multiLevelType w:val="hybridMultilevel"/>
    <w:tmpl w:val="C9484DD2"/>
    <w:lvl w:ilvl="0" w:tplc="150E34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_of_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x29dvpqfex58efwdqp5rze5d9efdtx0fps&quot;&gt;My EndNote Library&lt;record-ids&gt;&lt;item&gt;2&lt;/item&gt;&lt;item&gt;10&lt;/item&gt;&lt;item&gt;51&lt;/item&gt;&lt;item&gt;55&lt;/item&gt;&lt;/record-ids&gt;&lt;/item&gt;&lt;/Libraries&gt;"/>
  </w:docVars>
  <w:rsids>
    <w:rsidRoot w:val="002F4BC4"/>
    <w:rsid w:val="00034503"/>
    <w:rsid w:val="000568D8"/>
    <w:rsid w:val="00080038"/>
    <w:rsid w:val="00083411"/>
    <w:rsid w:val="000852AA"/>
    <w:rsid w:val="00094219"/>
    <w:rsid w:val="000A59B5"/>
    <w:rsid w:val="000C76F0"/>
    <w:rsid w:val="000E68F6"/>
    <w:rsid w:val="00104FB4"/>
    <w:rsid w:val="0010595F"/>
    <w:rsid w:val="00107EEC"/>
    <w:rsid w:val="0015479E"/>
    <w:rsid w:val="00176E7C"/>
    <w:rsid w:val="00184292"/>
    <w:rsid w:val="001928D2"/>
    <w:rsid w:val="00197252"/>
    <w:rsid w:val="001D45FB"/>
    <w:rsid w:val="0022030A"/>
    <w:rsid w:val="00220CDF"/>
    <w:rsid w:val="0024414C"/>
    <w:rsid w:val="0026240E"/>
    <w:rsid w:val="00265417"/>
    <w:rsid w:val="00265FEF"/>
    <w:rsid w:val="002853E3"/>
    <w:rsid w:val="002A77EB"/>
    <w:rsid w:val="002B2885"/>
    <w:rsid w:val="002C7EE3"/>
    <w:rsid w:val="002F0442"/>
    <w:rsid w:val="002F4BC4"/>
    <w:rsid w:val="00311AAA"/>
    <w:rsid w:val="00327E9B"/>
    <w:rsid w:val="0033012E"/>
    <w:rsid w:val="003315B8"/>
    <w:rsid w:val="00337335"/>
    <w:rsid w:val="00365DB3"/>
    <w:rsid w:val="00387506"/>
    <w:rsid w:val="00390B35"/>
    <w:rsid w:val="003A14C3"/>
    <w:rsid w:val="003A16EB"/>
    <w:rsid w:val="003A2E94"/>
    <w:rsid w:val="003A4660"/>
    <w:rsid w:val="003A726E"/>
    <w:rsid w:val="003B6A09"/>
    <w:rsid w:val="003C1E78"/>
    <w:rsid w:val="003D77A6"/>
    <w:rsid w:val="003E7CE9"/>
    <w:rsid w:val="00401C02"/>
    <w:rsid w:val="00413B21"/>
    <w:rsid w:val="00414D73"/>
    <w:rsid w:val="0042137B"/>
    <w:rsid w:val="004277AF"/>
    <w:rsid w:val="00440142"/>
    <w:rsid w:val="00440E64"/>
    <w:rsid w:val="00461443"/>
    <w:rsid w:val="00475C7D"/>
    <w:rsid w:val="00477B62"/>
    <w:rsid w:val="00477DF1"/>
    <w:rsid w:val="00494733"/>
    <w:rsid w:val="004D0BD7"/>
    <w:rsid w:val="004D617C"/>
    <w:rsid w:val="004E19BF"/>
    <w:rsid w:val="004E48C9"/>
    <w:rsid w:val="004E59A1"/>
    <w:rsid w:val="004F3DEA"/>
    <w:rsid w:val="004F41E3"/>
    <w:rsid w:val="005139CB"/>
    <w:rsid w:val="00515A8B"/>
    <w:rsid w:val="005445C2"/>
    <w:rsid w:val="005471CE"/>
    <w:rsid w:val="005572EA"/>
    <w:rsid w:val="00566352"/>
    <w:rsid w:val="005673D4"/>
    <w:rsid w:val="005A1570"/>
    <w:rsid w:val="005D1C6D"/>
    <w:rsid w:val="005D31F6"/>
    <w:rsid w:val="005E2CBC"/>
    <w:rsid w:val="005E526C"/>
    <w:rsid w:val="005E7D99"/>
    <w:rsid w:val="00605065"/>
    <w:rsid w:val="00614CB1"/>
    <w:rsid w:val="006215A3"/>
    <w:rsid w:val="00624439"/>
    <w:rsid w:val="00642216"/>
    <w:rsid w:val="00644844"/>
    <w:rsid w:val="00670B90"/>
    <w:rsid w:val="00670C0A"/>
    <w:rsid w:val="00691D7E"/>
    <w:rsid w:val="006A027E"/>
    <w:rsid w:val="006A1397"/>
    <w:rsid w:val="006C015A"/>
    <w:rsid w:val="006C5817"/>
    <w:rsid w:val="006D1E8A"/>
    <w:rsid w:val="006D20D7"/>
    <w:rsid w:val="006D51A6"/>
    <w:rsid w:val="006F40FC"/>
    <w:rsid w:val="00710B70"/>
    <w:rsid w:val="00714218"/>
    <w:rsid w:val="007474EA"/>
    <w:rsid w:val="007852AE"/>
    <w:rsid w:val="00790834"/>
    <w:rsid w:val="007A6F05"/>
    <w:rsid w:val="007A71AA"/>
    <w:rsid w:val="007B1F8D"/>
    <w:rsid w:val="007C210E"/>
    <w:rsid w:val="007D0633"/>
    <w:rsid w:val="007E64B3"/>
    <w:rsid w:val="008439EB"/>
    <w:rsid w:val="00845DC3"/>
    <w:rsid w:val="00863FBA"/>
    <w:rsid w:val="008704CF"/>
    <w:rsid w:val="008752A8"/>
    <w:rsid w:val="00882302"/>
    <w:rsid w:val="00891124"/>
    <w:rsid w:val="00894C50"/>
    <w:rsid w:val="008A30EA"/>
    <w:rsid w:val="008A7397"/>
    <w:rsid w:val="008E18E2"/>
    <w:rsid w:val="008F2B21"/>
    <w:rsid w:val="0091229A"/>
    <w:rsid w:val="00916866"/>
    <w:rsid w:val="0091755A"/>
    <w:rsid w:val="009232D0"/>
    <w:rsid w:val="00926761"/>
    <w:rsid w:val="009273F8"/>
    <w:rsid w:val="00971888"/>
    <w:rsid w:val="009855BD"/>
    <w:rsid w:val="009A0848"/>
    <w:rsid w:val="009B5743"/>
    <w:rsid w:val="009C6A7E"/>
    <w:rsid w:val="009D0FEB"/>
    <w:rsid w:val="009D766A"/>
    <w:rsid w:val="009E5DAF"/>
    <w:rsid w:val="009F68E7"/>
    <w:rsid w:val="00A11E41"/>
    <w:rsid w:val="00A36021"/>
    <w:rsid w:val="00A41B09"/>
    <w:rsid w:val="00A75DE3"/>
    <w:rsid w:val="00A76EC4"/>
    <w:rsid w:val="00A928E4"/>
    <w:rsid w:val="00A949EB"/>
    <w:rsid w:val="00A96197"/>
    <w:rsid w:val="00A97192"/>
    <w:rsid w:val="00A975CE"/>
    <w:rsid w:val="00A97E05"/>
    <w:rsid w:val="00AC4FEF"/>
    <w:rsid w:val="00AC68EA"/>
    <w:rsid w:val="00AE4914"/>
    <w:rsid w:val="00B051F1"/>
    <w:rsid w:val="00B2141E"/>
    <w:rsid w:val="00B260E5"/>
    <w:rsid w:val="00B31080"/>
    <w:rsid w:val="00B328F2"/>
    <w:rsid w:val="00B4123F"/>
    <w:rsid w:val="00B65D67"/>
    <w:rsid w:val="00B731BB"/>
    <w:rsid w:val="00B77ED5"/>
    <w:rsid w:val="00B85DDE"/>
    <w:rsid w:val="00B92CFC"/>
    <w:rsid w:val="00B962E8"/>
    <w:rsid w:val="00BA603F"/>
    <w:rsid w:val="00BD5127"/>
    <w:rsid w:val="00BE3A8B"/>
    <w:rsid w:val="00C048B7"/>
    <w:rsid w:val="00C222E3"/>
    <w:rsid w:val="00C32A6C"/>
    <w:rsid w:val="00C37BD7"/>
    <w:rsid w:val="00C4783E"/>
    <w:rsid w:val="00C57973"/>
    <w:rsid w:val="00C62469"/>
    <w:rsid w:val="00C65BD1"/>
    <w:rsid w:val="00C72AAA"/>
    <w:rsid w:val="00C81A82"/>
    <w:rsid w:val="00CC6B72"/>
    <w:rsid w:val="00CD6BE1"/>
    <w:rsid w:val="00CE7648"/>
    <w:rsid w:val="00CF7B43"/>
    <w:rsid w:val="00D01F5F"/>
    <w:rsid w:val="00D06155"/>
    <w:rsid w:val="00D061A4"/>
    <w:rsid w:val="00D07409"/>
    <w:rsid w:val="00D07D6D"/>
    <w:rsid w:val="00D5722F"/>
    <w:rsid w:val="00D67BA2"/>
    <w:rsid w:val="00D67CDE"/>
    <w:rsid w:val="00D734C5"/>
    <w:rsid w:val="00DA4BDD"/>
    <w:rsid w:val="00DD6AB1"/>
    <w:rsid w:val="00E03BB3"/>
    <w:rsid w:val="00E1375D"/>
    <w:rsid w:val="00E15D17"/>
    <w:rsid w:val="00E22723"/>
    <w:rsid w:val="00E57CC6"/>
    <w:rsid w:val="00EB143C"/>
    <w:rsid w:val="00EC602D"/>
    <w:rsid w:val="00F13A90"/>
    <w:rsid w:val="00F15E92"/>
    <w:rsid w:val="00F201A8"/>
    <w:rsid w:val="00F209AF"/>
    <w:rsid w:val="00F35301"/>
    <w:rsid w:val="00F372E9"/>
    <w:rsid w:val="00F47CC7"/>
    <w:rsid w:val="00F722C6"/>
    <w:rsid w:val="00F74627"/>
    <w:rsid w:val="00FA3904"/>
    <w:rsid w:val="00FE44ED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D4D5"/>
  <w15:chartTrackingRefBased/>
  <w15:docId w15:val="{BA67D01F-C01D-472D-9F0B-B2263F206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4BC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F4BC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4BC4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4B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BC4"/>
  </w:style>
  <w:style w:type="paragraph" w:styleId="Footer">
    <w:name w:val="footer"/>
    <w:basedOn w:val="Normal"/>
    <w:link w:val="FooterChar"/>
    <w:uiPriority w:val="99"/>
    <w:unhideWhenUsed/>
    <w:rsid w:val="002F4B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BC4"/>
  </w:style>
  <w:style w:type="paragraph" w:customStyle="1" w:styleId="EndNoteBibliographyTitle">
    <w:name w:val="EndNote Bibliography Title"/>
    <w:basedOn w:val="Normal"/>
    <w:link w:val="EndNoteBibliographyTitleChar"/>
    <w:rsid w:val="00A3602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A36021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722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B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B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B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0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D40C8-F836-4442-A363-2EF8E63EF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Närhi</dc:creator>
  <cp:keywords/>
  <dc:description/>
  <cp:lastModifiedBy>SciEd</cp:lastModifiedBy>
  <cp:revision>3</cp:revision>
  <cp:lastPrinted>2018-02-05T14:13:00Z</cp:lastPrinted>
  <dcterms:created xsi:type="dcterms:W3CDTF">2018-03-13T08:56:00Z</dcterms:created>
  <dcterms:modified xsi:type="dcterms:W3CDTF">2018-03-13T09:09:00Z</dcterms:modified>
</cp:coreProperties>
</file>